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2731B7" w14:textId="5DAB0E00" w:rsidR="00C95785" w:rsidRPr="005E680A" w:rsidRDefault="00C95785" w:rsidP="008F6D39">
      <w:pPr>
        <w:rPr>
          <w:rFonts w:ascii="Times New Roman" w:hAnsi="Times New Roman" w:cs="Times New Roman"/>
          <w:sz w:val="24"/>
          <w:szCs w:val="24"/>
          <w:shd w:val="clear" w:color="auto" w:fill="F5F5F5"/>
        </w:rPr>
      </w:pPr>
      <w:r w:rsidRPr="00C95785">
        <w:rPr>
          <w:rFonts w:ascii="Times New Roman" w:hAnsi="Times New Roman" w:cs="Times New Roman"/>
          <w:b/>
          <w:bCs/>
          <w:sz w:val="24"/>
          <w:szCs w:val="24"/>
        </w:rPr>
        <w:t>Supple</w:t>
      </w:r>
      <w:r w:rsidRPr="005E680A">
        <w:rPr>
          <w:rFonts w:ascii="Times New Roman" w:hAnsi="Times New Roman" w:cs="Times New Roman"/>
          <w:b/>
          <w:bCs/>
          <w:sz w:val="24"/>
          <w:szCs w:val="24"/>
        </w:rPr>
        <w:t xml:space="preserve">mentary Material 1. </w:t>
      </w:r>
      <w:r w:rsidRPr="005E680A">
        <w:rPr>
          <w:rFonts w:ascii="Times New Roman" w:hAnsi="Times New Roman" w:cs="Times New Roman"/>
          <w:sz w:val="24"/>
          <w:szCs w:val="24"/>
        </w:rPr>
        <w:t>Search strategies</w:t>
      </w:r>
    </w:p>
    <w:p w14:paraId="4843E35B" w14:textId="210E95E9" w:rsidR="006552C5" w:rsidRPr="005E680A" w:rsidRDefault="006552C5" w:rsidP="008F6D3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E680A">
        <w:rPr>
          <w:rFonts w:ascii="Times New Roman" w:hAnsi="Times New Roman" w:cs="Times New Roman"/>
          <w:sz w:val="24"/>
          <w:szCs w:val="24"/>
        </w:rPr>
        <w:t>一、</w:t>
      </w:r>
      <w:proofErr w:type="spellStart"/>
      <w:r w:rsidR="007427F3" w:rsidRPr="005E680A">
        <w:rPr>
          <w:rFonts w:ascii="Times New Roman" w:hAnsi="Times New Roman" w:cs="Times New Roman" w:hint="eastAsia"/>
          <w:sz w:val="24"/>
          <w:szCs w:val="24"/>
        </w:rPr>
        <w:t>P</w:t>
      </w:r>
      <w:r w:rsidRPr="005E680A">
        <w:rPr>
          <w:rFonts w:ascii="Times New Roman" w:hAnsi="Times New Roman" w:cs="Times New Roman"/>
          <w:sz w:val="24"/>
          <w:szCs w:val="24"/>
        </w:rPr>
        <w:t>ubmed</w:t>
      </w:r>
      <w:proofErr w:type="spellEnd"/>
      <w:r w:rsidRPr="005E680A">
        <w:rPr>
          <w:rFonts w:ascii="Times New Roman" w:hAnsi="Times New Roman" w:cs="Times New Roman"/>
          <w:sz w:val="24"/>
          <w:szCs w:val="24"/>
        </w:rPr>
        <w:t xml:space="preserve">  RCT-</w:t>
      </w:r>
      <w:r w:rsidR="00505FAC" w:rsidRPr="005E680A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925DE6" w:rsidRPr="005E680A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274063" w:rsidRPr="005E680A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articles</w:t>
      </w:r>
    </w:p>
    <w:p w14:paraId="554668D0" w14:textId="2C7374C1" w:rsidR="001739E1" w:rsidRPr="005E680A" w:rsidRDefault="00EA5EB6" w:rsidP="008F6D39">
      <w:pPr>
        <w:rPr>
          <w:rFonts w:ascii="Times New Roman" w:hAnsi="Times New Roman" w:cs="Times New Roman"/>
          <w:sz w:val="24"/>
          <w:szCs w:val="24"/>
        </w:rPr>
      </w:pPr>
      <w:r w:rsidRPr="005E680A">
        <w:rPr>
          <w:rFonts w:ascii="Times New Roman" w:hAnsi="Times New Roman" w:cs="Times New Roman"/>
          <w:sz w:val="24"/>
          <w:szCs w:val="24"/>
        </w:rPr>
        <w:t>(</w:t>
      </w:r>
      <w:r w:rsidR="001739E1" w:rsidRPr="005E680A">
        <w:rPr>
          <w:rFonts w:ascii="Times New Roman" w:hAnsi="Times New Roman" w:cs="Times New Roman"/>
          <w:sz w:val="24"/>
          <w:szCs w:val="24"/>
        </w:rPr>
        <w:t>("quadratus lumborum block"[Title/Abstract]) AND</w:t>
      </w:r>
      <w:r w:rsidR="00F7693E" w:rsidRPr="005E680A">
        <w:rPr>
          <w:rFonts w:ascii="Times New Roman" w:hAnsi="Times New Roman" w:cs="Times New Roman"/>
          <w:sz w:val="24"/>
          <w:szCs w:val="24"/>
        </w:rPr>
        <w:t xml:space="preserve"> </w:t>
      </w:r>
      <w:r w:rsidR="001739E1" w:rsidRPr="005E680A">
        <w:rPr>
          <w:rFonts w:ascii="Times New Roman" w:hAnsi="Times New Roman" w:cs="Times New Roman"/>
          <w:sz w:val="24"/>
          <w:szCs w:val="24"/>
        </w:rPr>
        <w:t>(("erector spinae plane block"[Title/Abstract]) OR ("erector spinae block"[Title/Abstract])) AND</w:t>
      </w:r>
      <w:r w:rsidR="00F7693E" w:rsidRPr="005E680A">
        <w:rPr>
          <w:rFonts w:ascii="Times New Roman" w:hAnsi="Times New Roman" w:cs="Times New Roman"/>
          <w:sz w:val="24"/>
          <w:szCs w:val="24"/>
        </w:rPr>
        <w:t xml:space="preserve"> </w:t>
      </w:r>
      <w:r w:rsidRPr="005E680A">
        <w:rPr>
          <w:rFonts w:ascii="Times New Roman" w:hAnsi="Times New Roman" w:cs="Times New Roman"/>
          <w:sz w:val="24"/>
          <w:szCs w:val="24"/>
        </w:rPr>
        <w:t>(</w:t>
      </w:r>
      <w:r w:rsidR="001739E1" w:rsidRPr="005E680A">
        <w:rPr>
          <w:rFonts w:ascii="Times New Roman" w:hAnsi="Times New Roman" w:cs="Times New Roman"/>
          <w:sz w:val="24"/>
          <w:szCs w:val="24"/>
        </w:rPr>
        <w:t>(randomized-controlled-</w:t>
      </w:r>
      <w:proofErr w:type="gramStart"/>
      <w:r w:rsidR="001739E1" w:rsidRPr="005E680A">
        <w:rPr>
          <w:rFonts w:ascii="Times New Roman" w:hAnsi="Times New Roman" w:cs="Times New Roman"/>
          <w:sz w:val="24"/>
          <w:szCs w:val="24"/>
        </w:rPr>
        <w:t>trial[</w:t>
      </w:r>
      <w:proofErr w:type="gramEnd"/>
      <w:r w:rsidR="001739E1" w:rsidRPr="005E680A">
        <w:rPr>
          <w:rFonts w:ascii="Times New Roman" w:hAnsi="Times New Roman" w:cs="Times New Roman"/>
          <w:sz w:val="24"/>
          <w:szCs w:val="24"/>
        </w:rPr>
        <w:t>Title/Abstract]) OR (</w:t>
      </w:r>
      <w:proofErr w:type="gramStart"/>
      <w:r w:rsidR="001739E1" w:rsidRPr="005E680A">
        <w:rPr>
          <w:rFonts w:ascii="Times New Roman" w:hAnsi="Times New Roman" w:cs="Times New Roman"/>
          <w:sz w:val="24"/>
          <w:szCs w:val="24"/>
        </w:rPr>
        <w:t>randomization[</w:t>
      </w:r>
      <w:proofErr w:type="gramEnd"/>
      <w:r w:rsidR="001739E1" w:rsidRPr="005E680A">
        <w:rPr>
          <w:rFonts w:ascii="Times New Roman" w:hAnsi="Times New Roman" w:cs="Times New Roman"/>
          <w:sz w:val="24"/>
          <w:szCs w:val="24"/>
        </w:rPr>
        <w:t>Title/Abstract</w:t>
      </w:r>
      <w:r w:rsidRPr="005E680A">
        <w:rPr>
          <w:rFonts w:ascii="Times New Roman" w:hAnsi="Times New Roman" w:cs="Times New Roman"/>
          <w:sz w:val="24"/>
          <w:szCs w:val="24"/>
        </w:rPr>
        <w:t>])</w:t>
      </w:r>
      <w:r w:rsidR="001739E1" w:rsidRPr="005E680A">
        <w:rPr>
          <w:rFonts w:ascii="Times New Roman" w:hAnsi="Times New Roman" w:cs="Times New Roman"/>
          <w:sz w:val="24"/>
          <w:szCs w:val="24"/>
        </w:rPr>
        <w:t xml:space="preserve"> OR (random*[Title/Abstract]) OR (controlled clinical </w:t>
      </w:r>
      <w:proofErr w:type="gramStart"/>
      <w:r w:rsidR="001739E1" w:rsidRPr="005E680A">
        <w:rPr>
          <w:rFonts w:ascii="Times New Roman" w:hAnsi="Times New Roman" w:cs="Times New Roman"/>
          <w:sz w:val="24"/>
          <w:szCs w:val="24"/>
        </w:rPr>
        <w:t>trial[</w:t>
      </w:r>
      <w:proofErr w:type="gramEnd"/>
      <w:r w:rsidR="001739E1" w:rsidRPr="005E680A">
        <w:rPr>
          <w:rFonts w:ascii="Times New Roman" w:hAnsi="Times New Roman" w:cs="Times New Roman"/>
          <w:sz w:val="24"/>
          <w:szCs w:val="24"/>
        </w:rPr>
        <w:t>Title/Abstract</w:t>
      </w:r>
      <w:r w:rsidRPr="005E680A">
        <w:rPr>
          <w:rFonts w:ascii="Times New Roman" w:hAnsi="Times New Roman" w:cs="Times New Roman"/>
          <w:sz w:val="24"/>
          <w:szCs w:val="24"/>
        </w:rPr>
        <w:t>])))</w:t>
      </w:r>
      <w:r w:rsidR="00F7693E" w:rsidRPr="005E680A">
        <w:rPr>
          <w:rFonts w:ascii="Times New Roman" w:hAnsi="Times New Roman" w:cs="Times New Roman"/>
          <w:sz w:val="24"/>
          <w:szCs w:val="24"/>
        </w:rPr>
        <w:t xml:space="preserve"> </w:t>
      </w:r>
      <w:r w:rsidR="001739E1" w:rsidRPr="005E680A">
        <w:rPr>
          <w:rFonts w:ascii="Times New Roman" w:hAnsi="Times New Roman" w:cs="Times New Roman"/>
          <w:sz w:val="24"/>
          <w:szCs w:val="24"/>
        </w:rPr>
        <w:t>NOT</w:t>
      </w:r>
      <w:r w:rsidR="00F7693E" w:rsidRPr="005E680A">
        <w:rPr>
          <w:rFonts w:ascii="Times New Roman" w:hAnsi="Times New Roman" w:cs="Times New Roman"/>
          <w:sz w:val="24"/>
          <w:szCs w:val="24"/>
        </w:rPr>
        <w:t xml:space="preserve"> </w:t>
      </w:r>
      <w:r w:rsidR="001739E1" w:rsidRPr="005E680A">
        <w:rPr>
          <w:rFonts w:ascii="Times New Roman" w:hAnsi="Times New Roman" w:cs="Times New Roman"/>
          <w:sz w:val="24"/>
          <w:szCs w:val="24"/>
        </w:rPr>
        <w:t>(</w:t>
      </w:r>
      <w:proofErr w:type="gramStart"/>
      <w:r w:rsidR="001739E1" w:rsidRPr="005E680A">
        <w:rPr>
          <w:rFonts w:ascii="Times New Roman" w:hAnsi="Times New Roman" w:cs="Times New Roman"/>
          <w:sz w:val="24"/>
          <w:szCs w:val="24"/>
        </w:rPr>
        <w:t>animals[</w:t>
      </w:r>
      <w:proofErr w:type="gramEnd"/>
      <w:r w:rsidR="001739E1" w:rsidRPr="005E680A">
        <w:rPr>
          <w:rFonts w:ascii="Times New Roman" w:hAnsi="Times New Roman" w:cs="Times New Roman"/>
          <w:sz w:val="24"/>
          <w:szCs w:val="24"/>
        </w:rPr>
        <w:t>Title/Abstract])</w:t>
      </w:r>
    </w:p>
    <w:p w14:paraId="49C3CC91" w14:textId="297B3253" w:rsidR="008F0642" w:rsidRPr="005E680A" w:rsidRDefault="00014659" w:rsidP="008F6D39">
      <w:pPr>
        <w:rPr>
          <w:rFonts w:ascii="Times New Roman" w:hAnsi="Times New Roman" w:cs="Times New Roman"/>
          <w:sz w:val="24"/>
          <w:szCs w:val="24"/>
        </w:rPr>
      </w:pPr>
      <w:r w:rsidRPr="005E680A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64664A1" wp14:editId="41CF35C9">
            <wp:extent cx="5274310" cy="1287145"/>
            <wp:effectExtent l="0" t="0" r="2540" b="8255"/>
            <wp:docPr id="186953477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9534779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287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EAC9F5" w14:textId="77777777" w:rsidR="00020148" w:rsidRPr="005E680A" w:rsidRDefault="00020148" w:rsidP="008F6D39">
      <w:pPr>
        <w:rPr>
          <w:rFonts w:ascii="Times New Roman" w:hAnsi="Times New Roman" w:cs="Times New Roman"/>
          <w:sz w:val="24"/>
          <w:szCs w:val="24"/>
        </w:rPr>
      </w:pPr>
    </w:p>
    <w:p w14:paraId="6F8D66BD" w14:textId="7B32FA5C" w:rsidR="00CD4685" w:rsidRPr="005E680A" w:rsidRDefault="00020148" w:rsidP="008F6D3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E680A">
        <w:rPr>
          <w:rFonts w:ascii="Times New Roman" w:hAnsi="Times New Roman" w:cs="Times New Roman"/>
          <w:sz w:val="24"/>
          <w:szCs w:val="24"/>
        </w:rPr>
        <w:t>二、</w:t>
      </w:r>
      <w:r w:rsidRPr="005E680A">
        <w:rPr>
          <w:rFonts w:ascii="Times New Roman" w:hAnsi="Times New Roman" w:cs="Times New Roman"/>
          <w:sz w:val="24"/>
          <w:szCs w:val="24"/>
        </w:rPr>
        <w:t>Cochrane library Trials-</w:t>
      </w:r>
      <w:r w:rsidR="000225D6" w:rsidRPr="005E680A">
        <w:rPr>
          <w:rFonts w:ascii="Times New Roman" w:hAnsi="Times New Roman" w:cs="Times New Roman"/>
          <w:b/>
          <w:bCs/>
          <w:sz w:val="24"/>
          <w:szCs w:val="24"/>
        </w:rPr>
        <w:t>75</w:t>
      </w:r>
      <w:r w:rsidR="00274063" w:rsidRPr="005E680A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articles</w:t>
      </w:r>
      <w:r w:rsidRPr="005E680A">
        <w:rPr>
          <w:rFonts w:ascii="Times New Roman" w:hAnsi="Times New Roman" w:cs="Times New Roman"/>
          <w:b/>
          <w:bCs/>
          <w:sz w:val="24"/>
          <w:szCs w:val="24"/>
        </w:rPr>
        <w:t>（</w:t>
      </w:r>
      <w:r w:rsidR="00594FEB" w:rsidRPr="005E680A">
        <w:rPr>
          <w:rFonts w:ascii="Times New Roman" w:hAnsi="Times New Roman" w:cs="Times New Roman"/>
          <w:b/>
          <w:bCs/>
          <w:sz w:val="24"/>
          <w:szCs w:val="24"/>
        </w:rPr>
        <w:t>74</w:t>
      </w:r>
      <w:r w:rsidR="00274063" w:rsidRPr="005E680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4475F" w:rsidRPr="005E680A">
        <w:rPr>
          <w:rFonts w:ascii="Times New Roman" w:hAnsi="Times New Roman" w:cs="Times New Roman"/>
          <w:b/>
          <w:bCs/>
          <w:sz w:val="24"/>
          <w:szCs w:val="24"/>
        </w:rPr>
        <w:t>RCT</w:t>
      </w:r>
      <w:r w:rsidR="00274063" w:rsidRPr="005E680A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 </w:t>
      </w:r>
      <w:r w:rsidRPr="005E680A">
        <w:rPr>
          <w:rFonts w:ascii="Times New Roman" w:hAnsi="Times New Roman" w:cs="Times New Roman"/>
          <w:b/>
          <w:bCs/>
          <w:sz w:val="24"/>
          <w:szCs w:val="24"/>
        </w:rPr>
        <w:t>+</w:t>
      </w:r>
      <w:r w:rsidR="00274063" w:rsidRPr="005E680A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5E680A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274063" w:rsidRPr="005E680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5E680A">
        <w:rPr>
          <w:rFonts w:ascii="Times New Roman" w:hAnsi="Times New Roman" w:cs="Times New Roman"/>
          <w:b/>
          <w:bCs/>
          <w:sz w:val="24"/>
          <w:szCs w:val="24"/>
        </w:rPr>
        <w:t>review</w:t>
      </w:r>
      <w:r w:rsidRPr="005E680A">
        <w:rPr>
          <w:rFonts w:ascii="Times New Roman" w:hAnsi="Times New Roman" w:cs="Times New Roman"/>
          <w:b/>
          <w:bCs/>
          <w:sz w:val="24"/>
          <w:szCs w:val="24"/>
        </w:rPr>
        <w:t>）</w:t>
      </w:r>
    </w:p>
    <w:p w14:paraId="1BAFEA71" w14:textId="4E9F5D25" w:rsidR="00020148" w:rsidRPr="005E680A" w:rsidRDefault="000225D6" w:rsidP="008F6D39">
      <w:pPr>
        <w:rPr>
          <w:rFonts w:ascii="Times New Roman" w:hAnsi="Times New Roman" w:cs="Times New Roman"/>
          <w:sz w:val="24"/>
          <w:szCs w:val="24"/>
        </w:rPr>
      </w:pPr>
      <w:r w:rsidRPr="005E680A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2C54535" wp14:editId="76ABDA2D">
            <wp:extent cx="5274310" cy="2102485"/>
            <wp:effectExtent l="0" t="0" r="2540" b="0"/>
            <wp:docPr id="105545710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5457102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02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DDF9FC" w14:textId="77777777" w:rsidR="00333784" w:rsidRPr="005E680A" w:rsidRDefault="00333784" w:rsidP="008F6D39">
      <w:pPr>
        <w:rPr>
          <w:rFonts w:ascii="Times New Roman" w:hAnsi="Times New Roman" w:cs="Times New Roman"/>
          <w:sz w:val="24"/>
          <w:szCs w:val="24"/>
        </w:rPr>
      </w:pPr>
    </w:p>
    <w:p w14:paraId="25E67DE5" w14:textId="0033C52E" w:rsidR="00333784" w:rsidRPr="005E680A" w:rsidRDefault="00333784" w:rsidP="008F6D3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E680A">
        <w:rPr>
          <w:rFonts w:ascii="Times New Roman" w:hAnsi="Times New Roman" w:cs="Times New Roman"/>
          <w:sz w:val="24"/>
          <w:szCs w:val="24"/>
        </w:rPr>
        <w:t>三、</w:t>
      </w:r>
      <w:r w:rsidRPr="005E680A">
        <w:rPr>
          <w:rFonts w:ascii="Times New Roman" w:hAnsi="Times New Roman" w:cs="Times New Roman"/>
          <w:sz w:val="24"/>
          <w:szCs w:val="24"/>
        </w:rPr>
        <w:t xml:space="preserve">Embase RCT- </w:t>
      </w:r>
      <w:r w:rsidR="00B30AA0" w:rsidRPr="005E680A">
        <w:rPr>
          <w:rFonts w:ascii="Times New Roman" w:hAnsi="Times New Roman" w:cs="Times New Roman"/>
          <w:b/>
          <w:bCs/>
          <w:sz w:val="24"/>
          <w:szCs w:val="24"/>
        </w:rPr>
        <w:t>10</w:t>
      </w:r>
      <w:r w:rsidR="00274063" w:rsidRPr="005E680A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articles</w:t>
      </w:r>
    </w:p>
    <w:p w14:paraId="2DEAADD6" w14:textId="101C5707" w:rsidR="00CD4685" w:rsidRPr="005E680A" w:rsidRDefault="00B30AA0" w:rsidP="008F6D39">
      <w:pPr>
        <w:rPr>
          <w:rFonts w:ascii="Times New Roman" w:hAnsi="Times New Roman" w:cs="Times New Roman"/>
          <w:sz w:val="24"/>
          <w:szCs w:val="24"/>
        </w:rPr>
      </w:pPr>
      <w:r w:rsidRPr="005E680A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A4373F9" wp14:editId="35D7E121">
            <wp:extent cx="5274310" cy="494030"/>
            <wp:effectExtent l="0" t="0" r="2540" b="1270"/>
            <wp:docPr id="15478460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784603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94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91C07E" w14:textId="77777777" w:rsidR="0005591D" w:rsidRPr="005E680A" w:rsidRDefault="0005591D" w:rsidP="008F6D39">
      <w:pPr>
        <w:rPr>
          <w:rFonts w:ascii="Times New Roman" w:hAnsi="Times New Roman" w:cs="Times New Roman"/>
          <w:sz w:val="24"/>
          <w:szCs w:val="24"/>
        </w:rPr>
      </w:pPr>
    </w:p>
    <w:p w14:paraId="2B484114" w14:textId="0280A08C" w:rsidR="0005591D" w:rsidRPr="005E680A" w:rsidRDefault="0005591D" w:rsidP="008F6D39">
      <w:pPr>
        <w:rPr>
          <w:rFonts w:ascii="Times New Roman" w:hAnsi="Times New Roman" w:cs="Times New Roman"/>
          <w:sz w:val="24"/>
          <w:szCs w:val="24"/>
        </w:rPr>
      </w:pPr>
      <w:r w:rsidRPr="005E680A">
        <w:rPr>
          <w:rFonts w:ascii="Times New Roman" w:hAnsi="Times New Roman" w:cs="Times New Roman"/>
          <w:sz w:val="24"/>
          <w:szCs w:val="24"/>
        </w:rPr>
        <w:t>四、</w:t>
      </w:r>
      <w:r w:rsidRPr="005E680A">
        <w:rPr>
          <w:rFonts w:ascii="Times New Roman" w:hAnsi="Times New Roman" w:cs="Times New Roman"/>
          <w:sz w:val="24"/>
          <w:szCs w:val="24"/>
        </w:rPr>
        <w:t>Web of science   RCT-</w:t>
      </w:r>
      <w:r w:rsidR="00412862" w:rsidRPr="005E680A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274063" w:rsidRPr="005E680A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articles</w:t>
      </w:r>
    </w:p>
    <w:p w14:paraId="2D655CB2" w14:textId="758AB0D7" w:rsidR="0005591D" w:rsidRPr="005E680A" w:rsidRDefault="00412862" w:rsidP="008F6D39">
      <w:pPr>
        <w:rPr>
          <w:rFonts w:ascii="Times New Roman" w:hAnsi="Times New Roman" w:cs="Times New Roman"/>
          <w:sz w:val="24"/>
          <w:szCs w:val="24"/>
        </w:rPr>
      </w:pPr>
      <w:r w:rsidRPr="005E680A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503B561A" wp14:editId="6BB36218">
            <wp:extent cx="5274310" cy="1327150"/>
            <wp:effectExtent l="0" t="0" r="2540" b="6350"/>
            <wp:docPr id="43817715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817715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327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8CFB3C" w14:textId="77777777" w:rsidR="00CD4685" w:rsidRPr="005E680A" w:rsidRDefault="00CD4685" w:rsidP="008F6D39">
      <w:pPr>
        <w:rPr>
          <w:rFonts w:ascii="Times New Roman" w:hAnsi="Times New Roman" w:cs="Times New Roman"/>
          <w:sz w:val="24"/>
          <w:szCs w:val="24"/>
        </w:rPr>
      </w:pPr>
    </w:p>
    <w:p w14:paraId="646ACAD6" w14:textId="6F9D1BC0" w:rsidR="00CD4685" w:rsidRPr="005E680A" w:rsidRDefault="00274063" w:rsidP="008F6D39">
      <w:pPr>
        <w:rPr>
          <w:rFonts w:ascii="Times New Roman" w:hAnsi="Times New Roman" w:cs="Times New Roman"/>
          <w:sz w:val="24"/>
          <w:szCs w:val="24"/>
        </w:rPr>
      </w:pPr>
      <w:r w:rsidRPr="005E680A">
        <w:rPr>
          <w:rFonts w:ascii="Times New Roman" w:hAnsi="Times New Roman" w:cs="Times New Roman" w:hint="eastAsia"/>
          <w:sz w:val="24"/>
          <w:szCs w:val="24"/>
        </w:rPr>
        <w:t>Time</w:t>
      </w:r>
      <w:r w:rsidR="00CD4685" w:rsidRPr="005E680A">
        <w:rPr>
          <w:rFonts w:ascii="Times New Roman" w:hAnsi="Times New Roman" w:cs="Times New Roman"/>
          <w:sz w:val="24"/>
          <w:szCs w:val="24"/>
        </w:rPr>
        <w:t xml:space="preserve">   2024.10.16 16:37-2024.10.16 </w:t>
      </w:r>
      <w:r w:rsidR="00412862" w:rsidRPr="005E680A">
        <w:rPr>
          <w:rFonts w:ascii="Times New Roman" w:hAnsi="Times New Roman" w:cs="Times New Roman"/>
          <w:sz w:val="24"/>
          <w:szCs w:val="24"/>
        </w:rPr>
        <w:t>17:59</w:t>
      </w:r>
    </w:p>
    <w:p w14:paraId="6FF6A6D2" w14:textId="793E9121" w:rsidR="00CD4685" w:rsidRPr="005E680A" w:rsidRDefault="00CD4685" w:rsidP="005C6565">
      <w:pPr>
        <w:rPr>
          <w:sz w:val="24"/>
          <w:szCs w:val="24"/>
        </w:rPr>
      </w:pPr>
    </w:p>
    <w:sectPr w:rsidR="00CD4685" w:rsidRPr="005E68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7600BA8" w14:textId="77777777" w:rsidR="007979C9" w:rsidRDefault="007979C9" w:rsidP="00B5300C">
      <w:r>
        <w:separator/>
      </w:r>
    </w:p>
  </w:endnote>
  <w:endnote w:type="continuationSeparator" w:id="0">
    <w:p w14:paraId="78412187" w14:textId="77777777" w:rsidR="007979C9" w:rsidRDefault="007979C9" w:rsidP="00B530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87299F6" w14:textId="77777777" w:rsidR="007979C9" w:rsidRDefault="007979C9" w:rsidP="00B5300C">
      <w:r>
        <w:separator/>
      </w:r>
    </w:p>
  </w:footnote>
  <w:footnote w:type="continuationSeparator" w:id="0">
    <w:p w14:paraId="2564EF14" w14:textId="77777777" w:rsidR="007979C9" w:rsidRDefault="007979C9" w:rsidP="00B5300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F831F3"/>
    <w:multiLevelType w:val="hybridMultilevel"/>
    <w:tmpl w:val="BF3C09A6"/>
    <w:lvl w:ilvl="0" w:tplc="9C7E355E">
      <w:start w:val="1"/>
      <w:numFmt w:val="decimal"/>
      <w:lvlText w:val="%1、"/>
      <w:lvlJc w:val="left"/>
      <w:pPr>
        <w:ind w:left="432" w:hanging="432"/>
      </w:pPr>
      <w:rPr>
        <w:rFonts w:asciiTheme="minorHAnsi" w:eastAsiaTheme="minorEastAsia" w:hAnsiTheme="minorHAnsi" w:cstheme="minorBidi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20B205EB"/>
    <w:multiLevelType w:val="hybridMultilevel"/>
    <w:tmpl w:val="85989F9A"/>
    <w:lvl w:ilvl="0" w:tplc="4C54C32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6B3C3CB9"/>
    <w:multiLevelType w:val="hybridMultilevel"/>
    <w:tmpl w:val="2A986B56"/>
    <w:lvl w:ilvl="0" w:tplc="1122C86A">
      <w:start w:val="1"/>
      <w:numFmt w:val="japaneseCounting"/>
      <w:lvlText w:val="%1、"/>
      <w:lvlJc w:val="left"/>
      <w:pPr>
        <w:ind w:left="432" w:hanging="432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384720464">
    <w:abstractNumId w:val="0"/>
  </w:num>
  <w:num w:numId="2" w16cid:durableId="1187018680">
    <w:abstractNumId w:val="1"/>
  </w:num>
  <w:num w:numId="3" w16cid:durableId="6345893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4FDF"/>
    <w:rsid w:val="000137E2"/>
    <w:rsid w:val="00014659"/>
    <w:rsid w:val="00020148"/>
    <w:rsid w:val="0002078C"/>
    <w:rsid w:val="000225D6"/>
    <w:rsid w:val="00026CCC"/>
    <w:rsid w:val="00030708"/>
    <w:rsid w:val="00044121"/>
    <w:rsid w:val="0005591D"/>
    <w:rsid w:val="000728C3"/>
    <w:rsid w:val="00073D45"/>
    <w:rsid w:val="000A54BD"/>
    <w:rsid w:val="000E57B4"/>
    <w:rsid w:val="00112C90"/>
    <w:rsid w:val="001234BC"/>
    <w:rsid w:val="001247DE"/>
    <w:rsid w:val="0013653B"/>
    <w:rsid w:val="00164678"/>
    <w:rsid w:val="001739E1"/>
    <w:rsid w:val="001D3D3B"/>
    <w:rsid w:val="001D4C57"/>
    <w:rsid w:val="001D6D8C"/>
    <w:rsid w:val="001F6535"/>
    <w:rsid w:val="00201BC8"/>
    <w:rsid w:val="00234557"/>
    <w:rsid w:val="00262782"/>
    <w:rsid w:val="002728A2"/>
    <w:rsid w:val="00274063"/>
    <w:rsid w:val="0028305E"/>
    <w:rsid w:val="00284C80"/>
    <w:rsid w:val="002B0480"/>
    <w:rsid w:val="002C7EE7"/>
    <w:rsid w:val="002E3D23"/>
    <w:rsid w:val="002E4FDF"/>
    <w:rsid w:val="00333784"/>
    <w:rsid w:val="00364D29"/>
    <w:rsid w:val="00366F14"/>
    <w:rsid w:val="003E0191"/>
    <w:rsid w:val="003E080A"/>
    <w:rsid w:val="00412862"/>
    <w:rsid w:val="0042054C"/>
    <w:rsid w:val="004311B0"/>
    <w:rsid w:val="00440AAF"/>
    <w:rsid w:val="0049455B"/>
    <w:rsid w:val="004A228A"/>
    <w:rsid w:val="004E7C94"/>
    <w:rsid w:val="00505FAC"/>
    <w:rsid w:val="00532478"/>
    <w:rsid w:val="0053354A"/>
    <w:rsid w:val="00594FEB"/>
    <w:rsid w:val="005A1943"/>
    <w:rsid w:val="005A7F6A"/>
    <w:rsid w:val="005B2482"/>
    <w:rsid w:val="005C0D56"/>
    <w:rsid w:val="005C6565"/>
    <w:rsid w:val="005E680A"/>
    <w:rsid w:val="00605CDD"/>
    <w:rsid w:val="00650101"/>
    <w:rsid w:val="006552C5"/>
    <w:rsid w:val="006632FC"/>
    <w:rsid w:val="00671D43"/>
    <w:rsid w:val="00682A40"/>
    <w:rsid w:val="0069391E"/>
    <w:rsid w:val="006E75F4"/>
    <w:rsid w:val="00707921"/>
    <w:rsid w:val="00730534"/>
    <w:rsid w:val="00736A62"/>
    <w:rsid w:val="007427F3"/>
    <w:rsid w:val="007979C9"/>
    <w:rsid w:val="007D51FE"/>
    <w:rsid w:val="00853E3F"/>
    <w:rsid w:val="00854B65"/>
    <w:rsid w:val="00871A4A"/>
    <w:rsid w:val="00880FF6"/>
    <w:rsid w:val="008839B4"/>
    <w:rsid w:val="008E3F53"/>
    <w:rsid w:val="008F0642"/>
    <w:rsid w:val="008F6D39"/>
    <w:rsid w:val="008F775C"/>
    <w:rsid w:val="009041BF"/>
    <w:rsid w:val="009046F8"/>
    <w:rsid w:val="00925DE6"/>
    <w:rsid w:val="009372F6"/>
    <w:rsid w:val="0094111D"/>
    <w:rsid w:val="009D361E"/>
    <w:rsid w:val="00A05DB5"/>
    <w:rsid w:val="00A246D5"/>
    <w:rsid w:val="00A335BF"/>
    <w:rsid w:val="00A37BDB"/>
    <w:rsid w:val="00A4475F"/>
    <w:rsid w:val="00A853FA"/>
    <w:rsid w:val="00AB1CC4"/>
    <w:rsid w:val="00AC61DE"/>
    <w:rsid w:val="00B30AA0"/>
    <w:rsid w:val="00B424EF"/>
    <w:rsid w:val="00B5300C"/>
    <w:rsid w:val="00B55194"/>
    <w:rsid w:val="00B61B42"/>
    <w:rsid w:val="00B85131"/>
    <w:rsid w:val="00B90DD9"/>
    <w:rsid w:val="00BB3154"/>
    <w:rsid w:val="00BD1DAB"/>
    <w:rsid w:val="00C11BE1"/>
    <w:rsid w:val="00C14866"/>
    <w:rsid w:val="00C36936"/>
    <w:rsid w:val="00C95785"/>
    <w:rsid w:val="00C9741F"/>
    <w:rsid w:val="00CA3FD8"/>
    <w:rsid w:val="00CB3D21"/>
    <w:rsid w:val="00CC44FA"/>
    <w:rsid w:val="00CD4685"/>
    <w:rsid w:val="00D3766E"/>
    <w:rsid w:val="00D47256"/>
    <w:rsid w:val="00D70FD2"/>
    <w:rsid w:val="00D809F9"/>
    <w:rsid w:val="00D91E49"/>
    <w:rsid w:val="00DA6DFF"/>
    <w:rsid w:val="00DB3381"/>
    <w:rsid w:val="00DE0876"/>
    <w:rsid w:val="00E063A2"/>
    <w:rsid w:val="00E1153B"/>
    <w:rsid w:val="00E22051"/>
    <w:rsid w:val="00E465B8"/>
    <w:rsid w:val="00E4677C"/>
    <w:rsid w:val="00E95B12"/>
    <w:rsid w:val="00EA0A5D"/>
    <w:rsid w:val="00EA5EB6"/>
    <w:rsid w:val="00EC5950"/>
    <w:rsid w:val="00ED6144"/>
    <w:rsid w:val="00F33EBE"/>
    <w:rsid w:val="00F619C8"/>
    <w:rsid w:val="00F7693E"/>
    <w:rsid w:val="00FB7159"/>
    <w:rsid w:val="00FC4F08"/>
    <w:rsid w:val="00FC7658"/>
    <w:rsid w:val="00FE52F0"/>
    <w:rsid w:val="00FE5E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0F332CF"/>
  <w15:chartTrackingRefBased/>
  <w15:docId w15:val="{1C1D960A-5A79-4866-A474-8712A81896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300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5300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5300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530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5300C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B424EF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0593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7</TotalTime>
  <Pages>2</Pages>
  <Words>86</Words>
  <Characters>493</Characters>
  <Application>Microsoft Office Word</Application>
  <DocSecurity>0</DocSecurity>
  <Lines>4</Lines>
  <Paragraphs>1</Paragraphs>
  <ScaleCrop>false</ScaleCrop>
  <Company/>
  <LinksUpToDate>false</LinksUpToDate>
  <CharactersWithSpaces>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琳 吴</dc:creator>
  <cp:keywords/>
  <dc:description/>
  <cp:lastModifiedBy>Francesca Brentegani</cp:lastModifiedBy>
  <cp:revision>85</cp:revision>
  <dcterms:created xsi:type="dcterms:W3CDTF">2024-08-22T13:39:00Z</dcterms:created>
  <dcterms:modified xsi:type="dcterms:W3CDTF">2025-07-22T12:13:00Z</dcterms:modified>
</cp:coreProperties>
</file>